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hanging="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Table S2. Performance measures using ICU survivors for model prediction, but not including cyclical terms as covariate separated, for patients with length of stay smaller than the 75% percentile and larger or equal than the 75% percentile for validation.</w:t>
      </w:r>
    </w:p>
    <w:tbl>
      <w:tblPr>
        <w:tblW w:w="1323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328"/>
        <w:gridCol w:w="1276"/>
        <w:gridCol w:w="1701"/>
        <w:gridCol w:w="1328"/>
        <w:gridCol w:w="1328"/>
        <w:gridCol w:w="1559"/>
        <w:gridCol w:w="1455"/>
        <w:gridCol w:w="1594"/>
      </w:tblGrid>
      <w:tr>
        <w:trPr>
          <w:trHeight w:val="300" w:hRule="atLeast"/>
        </w:trPr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6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ICU LoS smaller than 75% percentile</w:t>
            </w:r>
          </w:p>
        </w:tc>
        <w:tc>
          <w:tcPr>
            <w:tcW w:w="593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ICU LoS larger or equal to the 75% percentile</w:t>
            </w:r>
          </w:p>
        </w:tc>
      </w:tr>
      <w:tr>
        <w:trPr>
          <w:trHeight w:val="635" w:hRule="atLeast"/>
        </w:trPr>
        <w:tc>
          <w:tcPr>
            <w:tcW w:w="1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²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oot mean squared prediction error (RMSPE)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ean absolute prediction error (MAPE)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IAS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²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oot mean squared prediction error (RMSPE)</w:t>
            </w:r>
          </w:p>
        </w:tc>
        <w:tc>
          <w:tcPr>
            <w:tcW w:w="14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ean absolute prediction error (MAPE)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IAS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LS regression Lo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93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11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667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5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.714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58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851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142 to 0.165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892 to 2.97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087 to 2.138)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635 to 1.700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37 to 0.067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1.752 to 13.676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6.289 to 6.872)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5.177 to -4.526)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LS regression LoS truncated at 30 day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6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9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48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.41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.54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349</w:t>
            </w:r>
          </w:p>
        </w:tc>
      </w:tr>
      <w:tr>
        <w:trPr>
          <w:trHeight w:val="282" w:hRule="atLeast"/>
        </w:trPr>
        <w:tc>
          <w:tcPr>
            <w:tcW w:w="166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150 to 0.171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571 to 2.63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874 to 1.920)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453 to 1.513)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75 to 0.097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8.190 to 8.639)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5.375 to 5.714)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4.553 to -4.145)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LS regression log(LoS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55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409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43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450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4.006</w:t>
            </w:r>
          </w:p>
        </w:tc>
        <w:tc>
          <w:tcPr>
            <w:tcW w:w="14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.923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7.622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143 to 0.16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374 to 1.444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929 to 0.957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430 to 0.471)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38 to 0.067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3.077 to 14.935)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7.607 to 8.238)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7.951 to -7.293)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LM: Gaussian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3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7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09</w:t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38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6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.669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784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695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128 to 0.150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716 to 2.83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784 to 1.835)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508 to 1.569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41 to 0.079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1.714 to 13.624)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6.497 to 7.071)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5.018 to -4.372)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LM: Poiss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41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47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10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74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.679</w:t>
            </w:r>
          </w:p>
        </w:tc>
        <w:tc>
          <w:tcPr>
            <w:tcW w:w="14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775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701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130 to 0.152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691 to 2.803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785 to 1.835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544 to 1.603)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42 to 0.076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1.719 to 13.639)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6.485 to 7.064)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5.023 to -4.380)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LM: negative binomial</w:t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4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5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04</w:t>
            </w:r>
          </w:p>
        </w:tc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81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5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.732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819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731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132 to 0.155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701 to 2.81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779 to 1.829)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551 to 1.610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39 to 0.069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1.774 to 13.690)</w:t>
            </w:r>
          </w:p>
        </w:tc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6.528 to 7.109)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5.052 to -4.409)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GLM: Gamm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44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.758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804</w:t>
            </w:r>
          </w:p>
        </w:tc>
        <w:tc>
          <w:tcPr>
            <w:tcW w:w="132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81</w:t>
            </w:r>
          </w:p>
        </w:tc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.732</w:t>
            </w:r>
          </w:p>
        </w:tc>
        <w:tc>
          <w:tcPr>
            <w:tcW w:w="14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.819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4.731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132 to 0.155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2.701 to 2.815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779 to 1.830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551 to 1.610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39 to 0.069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1.775 to 13.689)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6.529 to 7.108)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5.052 to -4.409)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ox (PH) regressi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55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.24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105</w:t>
            </w:r>
          </w:p>
        </w:tc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6.520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.19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-11.196</w:t>
            </w:r>
          </w:p>
        </w:tc>
      </w:tr>
      <w:tr>
        <w:trPr>
          <w:trHeight w:val="300" w:hRule="atLeast"/>
        </w:trPr>
        <w:tc>
          <w:tcPr>
            <w:tcW w:w="16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150 to 0.166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534 to 1.57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.230 to 1.265)</w:t>
            </w:r>
          </w:p>
        </w:tc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80 to 0.131)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0.015 to 0.036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5.663 to 17.377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10.844 to 11.548)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(-11.548 to -10.844)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  <w:pStyle w:val="Normal"/>
        <w:spacing w:before="240" w:after="0"/>
        <w:ind w:hanging="0"/>
        <w:rPr>
          <w:rFonts w:ascii="Times" w:hAnsi="Times" w:cs="Times"/>
          <w:lang w:val="en-US"/>
        </w:rPr>
      </w:pPr>
      <w:r>
        <w:rPr>
          <w:rFonts w:cs="Times" w:ascii="Times" w:hAnsi="Times"/>
          <w:sz w:val="18"/>
          <w:szCs w:val="18"/>
          <w:lang w:val="en-GB"/>
        </w:rPr>
        <w:t>LoS = Length of Stay, OLS = Ordinary Least Square, GLM = General Linear Model</w:t>
      </w:r>
    </w:p>
    <w:p>
      <w:pPr>
        <w:pStyle w:val="Normal"/>
        <w:spacing w:before="240" w:after="0"/>
        <w:ind w:hanging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66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66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120"/>
      <w:outlineLvl w:val="0"/>
    </w:pPr>
    <w:rPr>
      <w:rFonts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"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Cs/>
      <w:i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  <w:b/>
      <w:sz w:val="20"/>
    </w:rPr>
  </w:style>
  <w:style w:type="character" w:styleId="WW8Num13z1">
    <w:name w:val="WW8Num13z1"/>
    <w:qFormat/>
    <w:rPr>
      <w:rFonts w:cs="Times New Roman"/>
      <w:sz w:val="20"/>
    </w:rPr>
  </w:style>
  <w:style w:type="character" w:styleId="WW8Num13z2">
    <w:name w:val="WW8Num13z2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Times New Roman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cs="Times New Roman"/>
    </w:rPr>
  </w:style>
  <w:style w:type="character" w:styleId="WW8Num44z0">
    <w:name w:val="WW8Num44z0"/>
    <w:qFormat/>
    <w:rPr>
      <w:rFonts w:cs="Times New Roman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Wingdings" w:hAnsi="Wingdings" w:eastAsia="Times New Roman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cs="Arial"/>
      <w:bCs/>
      <w:i/>
      <w:iCs/>
      <w:sz w:val="24"/>
      <w:szCs w:val="24"/>
      <w:lang w:val="en-US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MS Mincho;Meiryo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MS Mincho;Meiryo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MS Mincho;Meiryo" w:cs="Times New Roman"/>
      <w:b/>
      <w:bCs/>
    </w:rPr>
  </w:style>
  <w:style w:type="character" w:styleId="Heading7Char">
    <w:name w:val="Heading 7 Char"/>
    <w:qFormat/>
    <w:rPr>
      <w:rFonts w:ascii="Calibri" w:hAnsi="Calibri" w:eastAsia="MS Mincho;Meiryo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MS Mincho;Meiryo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MS Gothic;ＭＳ ゴシック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St1">
    <w:name w:val="st1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Googqstidbit1">
    <w:name w:val="goog_qs-tidbit1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4"/>
      <w:szCs w:val="24"/>
      <w:lang w:val="nl-NL" w:eastAsia="en-US"/>
    </w:rPr>
  </w:style>
  <w:style w:type="character" w:styleId="EndNoteBibliographyChar">
    <w:name w:val="EndNote Bibliography Char"/>
    <w:qFormat/>
    <w:rPr>
      <w:sz w:val="24"/>
      <w:szCs w:val="24"/>
      <w:lang w:val="nl-NL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MS Gothic;ＭＳ ゴシック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firstLine="567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buginfo">
    <w:name w:val="debuginfo"/>
    <w:basedOn w:val="Normal"/>
    <w:qFormat/>
    <w:pPr>
      <w:shd w:fill="FFFFB7" w:val="clear"/>
      <w:spacing w:before="240" w:after="240"/>
      <w:contextualSpacing/>
    </w:pPr>
    <w:rPr>
      <w:rFonts w:ascii="Courier New" w:hAnsi="Courier New" w:cs="Courier New"/>
      <w:color w:val="4F81BD"/>
      <w:sz w:val="16"/>
      <w:lang w:val="en-US"/>
    </w:rPr>
  </w:style>
  <w:style w:type="paragraph" w:styleId="Revision">
    <w:name w:val="Revision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9:52:00Z</dcterms:created>
  <dc:creator>iwverburg</dc:creator>
  <dc:description/>
  <cp:keywords/>
  <dc:language>en-US</dc:language>
  <cp:lastModifiedBy>I.W.M. Verburg</cp:lastModifiedBy>
  <cp:lastPrinted>2014-09-03T10:47:00Z</cp:lastPrinted>
  <dcterms:modified xsi:type="dcterms:W3CDTF">2014-09-14T20:11:00Z</dcterms:modified>
  <cp:revision>3</cp:revision>
  <dc:subject/>
  <dc:title>Comparison of different statistical models for LoS during Intensive Care st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